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 Nucleotide composition variations in BVDV Npro coding sequ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1980"/>
        <w:gridCol w:w="1754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otide composi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 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 2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 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U%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134±1.09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602±0.524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370±0.47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C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27±0.9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22±0.63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25±0.59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A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290±0.9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28±0.70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680±0.39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G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349±1.0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48±0.54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24±0.41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U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36±1.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24±0.44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52±0.58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C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712±1.3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85±0.61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31+0.58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A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73±1.2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622±0.74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43±1.19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G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279±1.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869±0.95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374±1.22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U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88±0.8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02±0.31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753±0.74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C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69±0.9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29±0.30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91±0.49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A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85±1.1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50±0.77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135±0.84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G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758±1.3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18±0.70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321±1.06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U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78±2.8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280±1.61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07±0.84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C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00±2.3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53±1.74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56±1.35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A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13±1.8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911±1.44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61±0.897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G3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09±1.96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57±1.524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76±1.29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stands for mononucleotide composition variant composed of the mean value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tandard error in the whole Npro coding sequence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means mononucleotide composition variant composed of the mean value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tandard error in the first codon position of Npro coding sequence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denotes mononucleotide composition variant composed of the mean value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tandard error in the second codon position of Npro coding sequence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means mononucleotide composition variant composed of the mean value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tandard error in the third codon position of Npro coding sequence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2:32:00Z</dcterms:created>
  <dc:creator>lenovo</dc:creator>
  <dc:description/>
  <cp:keywords/>
  <dc:language>en-US</dc:language>
  <cp:lastModifiedBy>茜莉 冯</cp:lastModifiedBy>
  <dcterms:modified xsi:type="dcterms:W3CDTF">2025-01-03T08:12:00Z</dcterms:modified>
  <cp:revision>17</cp:revision>
  <dc:subject/>
  <dc:title/>
</cp:coreProperties>
</file>